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DA6AE" w14:textId="565E09A1" w:rsidR="00BC2ED4" w:rsidRPr="00EB523F" w:rsidRDefault="00B257FA" w:rsidP="0010388B">
      <w:pPr>
        <w:spacing w:line="480" w:lineRule="auto"/>
        <w:rPr>
          <w:rFonts w:ascii="Times New Roman" w:hAnsi="Times New Roman" w:cs="Times New Roman"/>
          <w:lang w:val="en-US"/>
        </w:rPr>
      </w:pPr>
      <w:r w:rsidRPr="00B257FA">
        <w:rPr>
          <w:rFonts w:ascii="Times New Roman" w:hAnsi="Times New Roman" w:cs="Times New Roman"/>
          <w:b/>
          <w:bCs/>
          <w:lang w:val="en-US"/>
        </w:rPr>
        <w:t>Multimedia Appendix</w:t>
      </w:r>
      <w:r w:rsidR="00351AD1" w:rsidRPr="00EB523F">
        <w:rPr>
          <w:rFonts w:ascii="Times New Roman" w:hAnsi="Times New Roman" w:cs="Times New Roman"/>
          <w:b/>
          <w:bCs/>
          <w:lang w:val="en-US"/>
        </w:rPr>
        <w:t>1</w:t>
      </w:r>
      <w:r w:rsidR="00BC2ED4" w:rsidRPr="00EB523F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BC2ED4" w:rsidRPr="00EB523F">
        <w:rPr>
          <w:rFonts w:ascii="Times New Roman" w:hAnsi="Times New Roman" w:cs="Times New Roman"/>
          <w:lang w:val="en-US"/>
        </w:rPr>
        <w:t xml:space="preserve">Overview of </w:t>
      </w:r>
      <w:r w:rsidR="00837184" w:rsidRPr="00EB523F">
        <w:rPr>
          <w:rFonts w:ascii="Times New Roman" w:hAnsi="Times New Roman" w:cs="Times New Roman"/>
          <w:lang w:val="en-US"/>
        </w:rPr>
        <w:t xml:space="preserve">secondary </w:t>
      </w:r>
      <w:r w:rsidR="00BC2ED4" w:rsidRPr="00EB523F">
        <w:rPr>
          <w:rFonts w:ascii="Times New Roman" w:hAnsi="Times New Roman" w:cs="Times New Roman"/>
          <w:lang w:val="en-US"/>
        </w:rPr>
        <w:t>outcom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152"/>
        <w:gridCol w:w="1488"/>
        <w:gridCol w:w="1163"/>
      </w:tblGrid>
      <w:tr w:rsidR="00BC2ED4" w:rsidRPr="00EB523F" w14:paraId="4B68EF10" w14:textId="77777777" w:rsidTr="008C7DE0">
        <w:tc>
          <w:tcPr>
            <w:tcW w:w="14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3A98F5" w14:textId="77777777" w:rsidR="00BC2ED4" w:rsidRPr="00EB523F" w:rsidRDefault="00BC2ED4" w:rsidP="007657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B523F">
              <w:rPr>
                <w:rFonts w:ascii="Times New Roman" w:eastAsia="Calibri" w:hAnsi="Times New Roman" w:cs="Times New Roman"/>
                <w:b/>
                <w:bCs/>
              </w:rPr>
              <w:t>Variable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AB9C9" w14:textId="6CEDCAA0" w:rsidR="00BC2ED4" w:rsidRPr="00EB523F" w:rsidRDefault="00BC2ED4" w:rsidP="0073222D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B523F">
              <w:rPr>
                <w:rFonts w:ascii="Times New Roman" w:eastAsia="Calibri" w:hAnsi="Times New Roman" w:cs="Times New Roman"/>
                <w:b/>
                <w:bCs/>
              </w:rPr>
              <w:t>Short name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61224" w14:textId="504D4749" w:rsidR="00BC2ED4" w:rsidRPr="00EB523F" w:rsidRDefault="005F4AD8" w:rsidP="0073222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</w:t>
            </w:r>
            <w:r w:rsidR="00BC2ED4" w:rsidRPr="00EB523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em</w:t>
            </w:r>
            <w:r w:rsidR="0076576E" w:rsidRPr="00EB523F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</w:t>
            </w:r>
            <w:r w:rsidR="00BC2ED4" w:rsidRPr="00EB523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umber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A5090E" w14:textId="77777777" w:rsidR="00BC2ED4" w:rsidRDefault="00BC2ED4" w:rsidP="0076576E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EB523F">
              <w:rPr>
                <w:rFonts w:ascii="Times New Roman" w:eastAsia="Calibri" w:hAnsi="Times New Roman" w:cs="Times New Roman"/>
                <w:b/>
                <w:bCs/>
              </w:rPr>
              <w:t>Reversed</w:t>
            </w:r>
            <w:proofErr w:type="spellEnd"/>
          </w:p>
          <w:p w14:paraId="49729272" w14:textId="45979901" w:rsidR="001F700A" w:rsidRPr="00EB523F" w:rsidRDefault="001F700A" w:rsidP="0076576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F700A">
              <w:rPr>
                <w:rFonts w:ascii="Times New Roman" w:eastAsia="Calibri" w:hAnsi="Times New Roman" w:cs="Times New Roman"/>
                <w:b/>
                <w:bCs/>
                <w:highlight w:val="yellow"/>
              </w:rPr>
              <w:t>items</w:t>
            </w:r>
          </w:p>
        </w:tc>
      </w:tr>
      <w:tr w:rsidR="00DE3A89" w:rsidRPr="00EB523F" w14:paraId="1C363850" w14:textId="77777777" w:rsidTr="008C7DE0">
        <w:tc>
          <w:tcPr>
            <w:tcW w:w="14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09853A" w14:textId="1B1089AA" w:rsidR="00DE3A89" w:rsidRPr="008C7DE0" w:rsidRDefault="00DE3A89" w:rsidP="00290B3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C7DE0">
              <w:rPr>
                <w:rFonts w:ascii="Times New Roman" w:hAnsi="Times New Roman" w:cs="Times New Roman"/>
                <w:b/>
                <w:bCs/>
              </w:rPr>
              <w:t>CCCQ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8AA15" w14:textId="77777777" w:rsidR="00DE3A89" w:rsidRPr="00EB523F" w:rsidRDefault="00DE3A89" w:rsidP="001E6DF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1C151" w14:textId="77777777" w:rsidR="00DE3A89" w:rsidRPr="00EB523F" w:rsidRDefault="00DE3A89" w:rsidP="001E6DF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522A86" w14:textId="77777777" w:rsidR="00DE3A89" w:rsidRPr="00EB523F" w:rsidRDefault="00DE3A89" w:rsidP="00290B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C2ED4" w:rsidRPr="00EB523F" w14:paraId="119AF0AB" w14:textId="77777777" w:rsidTr="008C7DE0">
        <w:tc>
          <w:tcPr>
            <w:tcW w:w="1471" w:type="pct"/>
            <w:tcBorders>
              <w:top w:val="single" w:sz="4" w:space="0" w:color="auto"/>
              <w:bottom w:val="nil"/>
              <w:right w:val="nil"/>
            </w:tcBorders>
          </w:tcPr>
          <w:p w14:paraId="3B571A96" w14:textId="53B32B8C" w:rsidR="00BC2ED4" w:rsidRPr="00EB523F" w:rsidRDefault="00AE063F" w:rsidP="00290B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523F">
              <w:rPr>
                <w:rFonts w:ascii="Times New Roman" w:hAnsi="Times New Roman" w:cs="Times New Roman"/>
              </w:rPr>
              <w:t>GI1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3D133" w14:textId="114E1FF9" w:rsidR="00BC2ED4" w:rsidRPr="00EB523F" w:rsidRDefault="000B6282" w:rsidP="001E6DF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Global rating of co-ordination of care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D49CD" w14:textId="3FB49D73" w:rsidR="00BC2ED4" w:rsidRPr="00EB523F" w:rsidRDefault="00AE063F" w:rsidP="001E6DF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n=1: 2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</w:tcBorders>
          </w:tcPr>
          <w:p w14:paraId="672500C2" w14:textId="7ED52A9F" w:rsidR="00BC2ED4" w:rsidRPr="00EB523F" w:rsidRDefault="006E5710" w:rsidP="00290B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C2ED4" w:rsidRPr="00EB523F" w14:paraId="7B7DAF2E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000F809B" w14:textId="3A396223" w:rsidR="00BC2ED4" w:rsidRPr="00EB523F" w:rsidRDefault="00AE063F" w:rsidP="00290B3A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GI2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6DC55B6D" w14:textId="78F07BA5" w:rsidR="00BC2ED4" w:rsidRPr="00EB523F" w:rsidRDefault="000B6282" w:rsidP="001E6DF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Global rating of the</w:t>
            </w:r>
            <w:r w:rsidR="00323078" w:rsidRPr="00EB523F">
              <w:rPr>
                <w:rFonts w:ascii="Times New Roman" w:eastAsia="Calibri" w:hAnsi="Times New Roman" w:cs="Times New Roman"/>
                <w:lang w:val="en-US"/>
              </w:rPr>
              <w:t xml:space="preserve"> quality of the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 xml:space="preserve"> received car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7514961" w14:textId="7B729A3B" w:rsidR="00BC2ED4" w:rsidRPr="00EB523F" w:rsidRDefault="00BC2ED4" w:rsidP="001E6DF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n=1: 2</w:t>
            </w:r>
            <w:r w:rsidR="00AE063F" w:rsidRPr="00EB523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1478DB31" w14:textId="77777777" w:rsidR="00BC2ED4" w:rsidRPr="00EB523F" w:rsidRDefault="00BC2ED4" w:rsidP="00290B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C2ED4" w:rsidRPr="00EB523F" w14:paraId="3BF127E9" w14:textId="77777777" w:rsidTr="008C7DE0">
        <w:tc>
          <w:tcPr>
            <w:tcW w:w="1471" w:type="pct"/>
            <w:tcBorders>
              <w:top w:val="nil"/>
              <w:bottom w:val="single" w:sz="4" w:space="0" w:color="auto"/>
              <w:right w:val="nil"/>
            </w:tcBorders>
          </w:tcPr>
          <w:p w14:paraId="49DFBA20" w14:textId="4676BE8B" w:rsidR="00BC2ED4" w:rsidRPr="00EB523F" w:rsidRDefault="00AE063F" w:rsidP="00290B3A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comm</w:t>
            </w:r>
          </w:p>
          <w:p w14:paraId="05627335" w14:textId="5478AE91" w:rsidR="00AE063F" w:rsidRPr="00EB523F" w:rsidRDefault="00AE063F" w:rsidP="00290B3A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EB523F">
              <w:rPr>
                <w:rFonts w:ascii="Times New Roman" w:eastAsia="Calibri" w:hAnsi="Times New Roman" w:cs="Times New Roman"/>
                <w:lang w:val="en-US"/>
              </w:rPr>
              <w:t>navi</w:t>
            </w:r>
            <w:proofErr w:type="spellEnd"/>
          </w:p>
          <w:p w14:paraId="1FB66363" w14:textId="34CDC2E0" w:rsidR="00AE063F" w:rsidRPr="00EB523F" w:rsidRDefault="00AE063F" w:rsidP="00290B3A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total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4B63D" w14:textId="32710B95" w:rsidR="00BC2ED4" w:rsidRPr="00EB523F" w:rsidRDefault="000B6282" w:rsidP="001E6DF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Communication</w:t>
            </w:r>
          </w:p>
          <w:p w14:paraId="77663C46" w14:textId="2E67022C" w:rsidR="000B6282" w:rsidRPr="00EB523F" w:rsidRDefault="000B6282" w:rsidP="001E6DF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Navigat</w:t>
            </w:r>
            <w:r w:rsidR="00213025" w:rsidRPr="00EB523F">
              <w:rPr>
                <w:rFonts w:ascii="Times New Roman" w:eastAsia="Calibri" w:hAnsi="Times New Roman" w:cs="Times New Roman"/>
                <w:lang w:val="en-US"/>
              </w:rPr>
              <w:t>i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>on</w:t>
            </w:r>
          </w:p>
          <w:p w14:paraId="330F8131" w14:textId="3D9BD13D" w:rsidR="000B6282" w:rsidRPr="00EB523F" w:rsidRDefault="000B6282" w:rsidP="001E6DF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Total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88094" w14:textId="77777777" w:rsidR="00BC2ED4" w:rsidRPr="00EB523F" w:rsidRDefault="00BC2ED4" w:rsidP="001E6DF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n=</w:t>
            </w:r>
            <w:r w:rsidR="00AE063F" w:rsidRPr="00EB523F">
              <w:rPr>
                <w:rFonts w:ascii="Times New Roman" w:eastAsia="Calibri" w:hAnsi="Times New Roman" w:cs="Times New Roman"/>
                <w:lang w:val="en-US"/>
              </w:rPr>
              <w:t>13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>:</w:t>
            </w:r>
            <w:r w:rsidR="00AE063F" w:rsidRPr="00EB523F">
              <w:rPr>
                <w:rFonts w:ascii="Times New Roman" w:eastAsia="Calibri" w:hAnsi="Times New Roman" w:cs="Times New Roman"/>
                <w:lang w:val="en-US"/>
              </w:rPr>
              <w:t>1-13</w:t>
            </w:r>
          </w:p>
          <w:p w14:paraId="1366AB96" w14:textId="77777777" w:rsidR="00AE063F" w:rsidRPr="00EB523F" w:rsidRDefault="00AE063F" w:rsidP="001E6DF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n=7:14-20</w:t>
            </w:r>
          </w:p>
          <w:p w14:paraId="74DBFF6D" w14:textId="2859787A" w:rsidR="00AE063F" w:rsidRPr="00EB523F" w:rsidRDefault="00AE063F" w:rsidP="001E6DF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n=20, 1-2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</w:tcBorders>
          </w:tcPr>
          <w:p w14:paraId="6146AA88" w14:textId="77777777" w:rsidR="00BC2ED4" w:rsidRPr="00EB523F" w:rsidRDefault="00BC2ED4" w:rsidP="00290B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-</w:t>
            </w:r>
          </w:p>
          <w:p w14:paraId="15941DC9" w14:textId="77777777" w:rsidR="00D92F54" w:rsidRPr="00EB523F" w:rsidRDefault="00D92F54" w:rsidP="00290B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14-20</w:t>
            </w:r>
          </w:p>
          <w:p w14:paraId="36E2F581" w14:textId="29B7544F" w:rsidR="00D92F54" w:rsidRPr="00EB523F" w:rsidRDefault="00D92F54" w:rsidP="00290B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14-20</w:t>
            </w:r>
          </w:p>
        </w:tc>
      </w:tr>
      <w:tr w:rsidR="008F2925" w:rsidRPr="00EB523F" w14:paraId="6F5E7BD1" w14:textId="77777777" w:rsidTr="008C7DE0">
        <w:tc>
          <w:tcPr>
            <w:tcW w:w="14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987891" w14:textId="4311CE2B" w:rsidR="008F2925" w:rsidRPr="008C7DE0" w:rsidRDefault="00B15F9D" w:rsidP="00290B3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8C7DE0">
              <w:rPr>
                <w:rFonts w:ascii="Times New Roman" w:hAnsi="Times New Roman" w:cs="Times New Roman"/>
                <w:b/>
                <w:bCs/>
                <w:lang w:val="en-US"/>
              </w:rPr>
              <w:t>EORTC QLQ-INFO25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63309" w14:textId="77777777" w:rsidR="008F2925" w:rsidRPr="00EB523F" w:rsidRDefault="008F2925" w:rsidP="001E6DF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0AA60" w14:textId="77777777" w:rsidR="008F2925" w:rsidRPr="00EB523F" w:rsidRDefault="008F2925" w:rsidP="001E6DF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C4F102" w14:textId="77777777" w:rsidR="008F2925" w:rsidRPr="00EB523F" w:rsidRDefault="008F2925" w:rsidP="00290B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C554B" w:rsidRPr="00EB523F" w14:paraId="091BF9B4" w14:textId="77777777" w:rsidTr="008C7DE0">
        <w:tc>
          <w:tcPr>
            <w:tcW w:w="1471" w:type="pct"/>
            <w:tcBorders>
              <w:top w:val="single" w:sz="4" w:space="0" w:color="auto"/>
              <w:bottom w:val="nil"/>
              <w:right w:val="nil"/>
            </w:tcBorders>
          </w:tcPr>
          <w:p w14:paraId="422DEA99" w14:textId="7E761E9C" w:rsidR="000C554B" w:rsidRPr="00EB523F" w:rsidRDefault="005B1EB3" w:rsidP="005B1EB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dis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BC913" w14:textId="0F489B96" w:rsidR="000C554B" w:rsidRPr="00EB523F" w:rsidRDefault="005B1EB3" w:rsidP="005B1EB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Information about the disease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6B300" w14:textId="42B3C50A" w:rsidR="000C554B" w:rsidRPr="00EB523F" w:rsidRDefault="005B1EB3" w:rsidP="005B1EB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n=4: 1-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</w:tcBorders>
          </w:tcPr>
          <w:p w14:paraId="58F6A4C5" w14:textId="2523F2B2" w:rsidR="000C554B" w:rsidRPr="00EB523F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C554B" w:rsidRPr="00EB523F" w14:paraId="738248BA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6B78CC27" w14:textId="5C76D6C7" w:rsidR="000C554B" w:rsidRPr="00EB523F" w:rsidRDefault="005B1EB3" w:rsidP="005B1EB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>medt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143CEA7C" w14:textId="4FA85D8A" w:rsidR="000C554B" w:rsidRPr="00EB523F" w:rsidRDefault="005B1EB3" w:rsidP="00593CD7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Information about medical test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FFC4353" w14:textId="673A70D0" w:rsidR="000C554B" w:rsidRPr="00EB523F" w:rsidRDefault="005B1EB3" w:rsidP="005B1EB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n=3: 5-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0BAFD4C5" w14:textId="77777777" w:rsidR="000C554B" w:rsidRPr="00EB523F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C554B" w:rsidRPr="00EB523F" w14:paraId="5F25F1FF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682D0C7E" w14:textId="0DF419A3" w:rsidR="000C554B" w:rsidRPr="00EB523F" w:rsidRDefault="005B1EB3" w:rsidP="005B1EB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>treat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2345209B" w14:textId="72346BBD" w:rsidR="000C554B" w:rsidRPr="00EB523F" w:rsidRDefault="005B1EB3" w:rsidP="005B1EB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Information about treatment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E00A430" w14:textId="542F25F5" w:rsidR="000C554B" w:rsidRPr="00EB523F" w:rsidRDefault="005B1EB3" w:rsidP="005B1EB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n=6: 8-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69A7A305" w14:textId="77777777" w:rsidR="000C554B" w:rsidRPr="00EB523F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C554B" w:rsidRPr="00EB523F" w14:paraId="0C8BCDE8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4DC1B527" w14:textId="3EBE817D" w:rsidR="000C554B" w:rsidRPr="00EB523F" w:rsidRDefault="005B1EB3" w:rsidP="005B1EB3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proofErr w:type="spellStart"/>
            <w:r w:rsidRPr="00EB523F">
              <w:rPr>
                <w:rFonts w:ascii="Times New Roman" w:eastAsia="Calibri" w:hAnsi="Times New Roman" w:cs="Times New Roman"/>
                <w:lang w:val="en-US"/>
              </w:rPr>
              <w:t>thse</w:t>
            </w:r>
            <w:proofErr w:type="spellEnd"/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1B4F7A21" w14:textId="225CBFC6" w:rsidR="000C554B" w:rsidRPr="00EB523F" w:rsidRDefault="00C27B88" w:rsidP="00C27B88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Information about other service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30CF91D" w14:textId="3CDC6E80" w:rsidR="000C554B" w:rsidRPr="00EB523F" w:rsidRDefault="00C27B88" w:rsidP="00593CD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n=4: 14-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33BD9F0F" w14:textId="77777777" w:rsidR="000C554B" w:rsidRPr="00EB523F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C554B" w:rsidRPr="00C27B88" w14:paraId="68370F79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6A66ED62" w14:textId="614522E9" w:rsidR="000C554B" w:rsidRPr="00EB523F" w:rsidRDefault="00C27B88" w:rsidP="00C27B88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proofErr w:type="spellStart"/>
            <w:r w:rsidRPr="00EB523F">
              <w:rPr>
                <w:rFonts w:ascii="Times New Roman" w:eastAsia="Calibri" w:hAnsi="Times New Roman" w:cs="Times New Roman"/>
                <w:lang w:val="en-US"/>
              </w:rPr>
              <w:t>difp</w:t>
            </w:r>
            <w:proofErr w:type="spellEnd"/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09ADB9F9" w14:textId="08571F97" w:rsidR="000C554B" w:rsidRPr="00EB523F" w:rsidRDefault="00C27B88" w:rsidP="00C27B88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Information about different places of car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8C4321D" w14:textId="6A9642B4" w:rsidR="000C554B" w:rsidRPr="00C27B88" w:rsidRDefault="001D01AE" w:rsidP="001D01A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</w:rPr>
              <w:t>n=1: 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49C36644" w14:textId="77777777" w:rsidR="000C554B" w:rsidRPr="00C27B88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554B" w:rsidRPr="00C27B88" w14:paraId="0F882203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23598DD2" w14:textId="3A48DE98" w:rsidR="000C554B" w:rsidRPr="00EB523F" w:rsidRDefault="001D01AE" w:rsidP="001D01AE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>help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3DA2643E" w14:textId="05B1B69F" w:rsidR="000C554B" w:rsidRPr="00EB523F" w:rsidRDefault="00915534" w:rsidP="0091553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Information about things you can do to help yourself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9EC65C8" w14:textId="3E3D139B" w:rsidR="000C554B" w:rsidRPr="00C27B88" w:rsidRDefault="00915534" w:rsidP="0091553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</w:rPr>
              <w:t>n=1:1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1D097988" w14:textId="77777777" w:rsidR="000C554B" w:rsidRPr="00C27B88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554B" w:rsidRPr="00C27B88" w14:paraId="3E1484DE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748D8B21" w14:textId="186E3E45" w:rsidR="000C554B" w:rsidRPr="00EB523F" w:rsidRDefault="00915534" w:rsidP="0091553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>sat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751F5A1C" w14:textId="0DA95CA8" w:rsidR="000C554B" w:rsidRPr="00EB523F" w:rsidRDefault="00915534" w:rsidP="0091553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Satisfaction with the information receive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EF0BE6B" w14:textId="77777777" w:rsidR="00915534" w:rsidRPr="00EB523F" w:rsidRDefault="00915534" w:rsidP="00915534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n=1:22</w:t>
            </w:r>
          </w:p>
          <w:p w14:paraId="4ED0DE61" w14:textId="77777777" w:rsidR="000C554B" w:rsidRPr="00C27B88" w:rsidRDefault="000C554B" w:rsidP="00593CD7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3DF012F8" w14:textId="77777777" w:rsidR="000C554B" w:rsidRPr="00C27B88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554B" w:rsidRPr="00C27B88" w14:paraId="5DBB3F96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343A0B25" w14:textId="3FF2B4EF" w:rsidR="000C554B" w:rsidRPr="00EB523F" w:rsidRDefault="00915534" w:rsidP="00915534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>over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31CA63C2" w14:textId="08570A04" w:rsidR="000C554B" w:rsidRPr="00EB523F" w:rsidRDefault="0064176F" w:rsidP="0064176F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Overall, the information was helpful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C61D0BC" w14:textId="0D1E466C" w:rsidR="000C554B" w:rsidRPr="00C27B88" w:rsidRDefault="0064176F" w:rsidP="0064176F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</w:rPr>
              <w:t>n=1: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0F918C2C" w14:textId="77777777" w:rsidR="000C554B" w:rsidRPr="00C27B88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554B" w:rsidRPr="00C27B88" w14:paraId="5BB4B703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738341E5" w14:textId="5095273A" w:rsidR="000C554B" w:rsidRPr="00EB523F" w:rsidRDefault="0064176F" w:rsidP="0064176F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proofErr w:type="spellStart"/>
            <w:r w:rsidRPr="00EB523F">
              <w:rPr>
                <w:rFonts w:ascii="Times New Roman" w:eastAsia="Calibri" w:hAnsi="Times New Roman" w:cs="Times New Roman"/>
                <w:lang w:val="en-US"/>
              </w:rPr>
              <w:t>wrin</w:t>
            </w:r>
            <w:proofErr w:type="spellEnd"/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0D83D752" w14:textId="6C8196BB" w:rsidR="000C554B" w:rsidRPr="00EB523F" w:rsidRDefault="0064176F" w:rsidP="0064176F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Written inform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5E81246" w14:textId="4A904050" w:rsidR="000C554B" w:rsidRPr="00C27B88" w:rsidRDefault="0064176F" w:rsidP="0064176F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</w:rPr>
              <w:t>n=1: 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0311C4BA" w14:textId="77777777" w:rsidR="000C554B" w:rsidRPr="00C27B88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554B" w:rsidRPr="00C27B88" w14:paraId="4B154B62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3EDDC4B6" w14:textId="4CD0C699" w:rsidR="000C554B" w:rsidRPr="00EB523F" w:rsidRDefault="0064176F" w:rsidP="0064176F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>cd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5CD043B2" w14:textId="75D2AAB9" w:rsidR="000C554B" w:rsidRPr="00EB523F" w:rsidRDefault="0064176F" w:rsidP="0064176F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lang w:val="en-US"/>
              </w:rPr>
              <w:t>Information on CD tape/vide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CC1EBBD" w14:textId="108E59A0" w:rsidR="000C554B" w:rsidRPr="00C27B88" w:rsidRDefault="00B82DBC" w:rsidP="00B82DBC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</w:rPr>
              <w:t>n=1: 2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767D96F6" w14:textId="77777777" w:rsidR="000C554B" w:rsidRPr="00C27B88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C554B" w:rsidRPr="00C27B88" w14:paraId="4EF556BF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0AF9DDB9" w14:textId="4B68896B" w:rsidR="000C554B" w:rsidRPr="00EB523F" w:rsidRDefault="00B82DBC" w:rsidP="00A600C2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proofErr w:type="spellStart"/>
            <w:r w:rsidRPr="00EB523F">
              <w:rPr>
                <w:rFonts w:ascii="Times New Roman" w:eastAsia="Calibri" w:hAnsi="Times New Roman" w:cs="Times New Roman"/>
                <w:lang w:val="en-US"/>
              </w:rPr>
              <w:t>recmor</w:t>
            </w:r>
            <w:proofErr w:type="spellEnd"/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2EBBC3FF" w14:textId="3B936212" w:rsidR="000C554B" w:rsidRPr="00EB523F" w:rsidRDefault="00A976EA" w:rsidP="00A600C2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B523F">
              <w:rPr>
                <w:rFonts w:ascii="Times New Roman" w:eastAsia="Calibri" w:hAnsi="Times New Roman" w:cs="Times New Roman"/>
                <w:lang w:val="en-US"/>
              </w:rPr>
              <w:t>Wish</w:t>
            </w:r>
            <w:proofErr w:type="gramEnd"/>
            <w:r w:rsidRPr="00EB523F">
              <w:rPr>
                <w:rFonts w:ascii="Times New Roman" w:eastAsia="Calibri" w:hAnsi="Times New Roman" w:cs="Times New Roman"/>
                <w:lang w:val="en-US"/>
              </w:rPr>
              <w:t xml:space="preserve"> to receive more inform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45AD38B" w14:textId="1DFE1D7A" w:rsidR="000C554B" w:rsidRPr="00C27B88" w:rsidRDefault="00661174" w:rsidP="00A600C2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</w:rPr>
              <w:t>n=1: 2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5B726764" w14:textId="77777777" w:rsidR="000C554B" w:rsidRPr="00C27B88" w:rsidRDefault="000C554B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4176F" w:rsidRPr="00C27B88" w14:paraId="16C9482F" w14:textId="77777777" w:rsidTr="008C7DE0">
        <w:tc>
          <w:tcPr>
            <w:tcW w:w="1471" w:type="pct"/>
            <w:tcBorders>
              <w:top w:val="nil"/>
              <w:bottom w:val="nil"/>
              <w:right w:val="nil"/>
            </w:tcBorders>
          </w:tcPr>
          <w:p w14:paraId="75AFDB81" w14:textId="7AF50B08" w:rsidR="0064176F" w:rsidRPr="00EB523F" w:rsidRDefault="00A600C2" w:rsidP="00593CD7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proofErr w:type="spellStart"/>
            <w:r w:rsidRPr="00EB523F">
              <w:rPr>
                <w:rFonts w:ascii="Times New Roman" w:eastAsia="Calibri" w:hAnsi="Times New Roman" w:cs="Times New Roman"/>
                <w:lang w:val="en-US"/>
              </w:rPr>
              <w:t>recmor</w:t>
            </w:r>
            <w:proofErr w:type="spellEnd"/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14:paraId="7684E676" w14:textId="1D270B4A" w:rsidR="0064176F" w:rsidRPr="00EB523F" w:rsidRDefault="00A600C2" w:rsidP="00593CD7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B523F">
              <w:rPr>
                <w:rFonts w:ascii="Times New Roman" w:eastAsia="Calibri" w:hAnsi="Times New Roman" w:cs="Times New Roman"/>
                <w:lang w:val="en-US"/>
              </w:rPr>
              <w:t>Wish</w:t>
            </w:r>
            <w:proofErr w:type="gramEnd"/>
            <w:r w:rsidRPr="00EB523F">
              <w:rPr>
                <w:rFonts w:ascii="Times New Roman" w:eastAsia="Calibri" w:hAnsi="Times New Roman" w:cs="Times New Roman"/>
                <w:lang w:val="en-US"/>
              </w:rPr>
              <w:t xml:space="preserve"> to receive </w:t>
            </w:r>
            <w:r>
              <w:rPr>
                <w:rFonts w:ascii="Times New Roman" w:eastAsia="Calibri" w:hAnsi="Times New Roman" w:cs="Times New Roman"/>
                <w:lang w:val="en-US"/>
              </w:rPr>
              <w:t>less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 xml:space="preserve"> inform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38A2DC8" w14:textId="480200A7" w:rsidR="0064176F" w:rsidRPr="00C27B88" w:rsidRDefault="00A600C2" w:rsidP="00593CD7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</w:rPr>
              <w:t>n=1: 2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470B47AB" w14:textId="77777777" w:rsidR="0064176F" w:rsidRPr="00C27B88" w:rsidRDefault="0064176F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600C2" w:rsidRPr="00C27B88" w14:paraId="680160E2" w14:textId="77777777" w:rsidTr="008C7DE0">
        <w:tc>
          <w:tcPr>
            <w:tcW w:w="1471" w:type="pct"/>
            <w:tcBorders>
              <w:top w:val="nil"/>
              <w:bottom w:val="single" w:sz="4" w:space="0" w:color="auto"/>
              <w:right w:val="nil"/>
            </w:tcBorders>
          </w:tcPr>
          <w:p w14:paraId="0FD4F7F7" w14:textId="6C9E93C1" w:rsidR="00A600C2" w:rsidRPr="0036508C" w:rsidRDefault="00A600C2" w:rsidP="00593CD7">
            <w:pPr>
              <w:spacing w:line="276" w:lineRule="auto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36508C">
              <w:rPr>
                <w:rFonts w:ascii="Times New Roman" w:eastAsia="Calibri" w:hAnsi="Times New Roman" w:cs="Times New Roman"/>
                <w:highlight w:val="yellow"/>
                <w:lang w:val="en-US"/>
              </w:rPr>
              <w:t>Info-</w:t>
            </w:r>
            <w:r w:rsidRPr="00EB523F">
              <w:rPr>
                <w:rFonts w:ascii="Times New Roman" w:eastAsia="Calibri" w:hAnsi="Times New Roman" w:cs="Times New Roman"/>
                <w:lang w:val="en-US"/>
              </w:rPr>
              <w:t>total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98AC8" w14:textId="77777777" w:rsidR="00A600C2" w:rsidRPr="00EB523F" w:rsidRDefault="00A600C2" w:rsidP="00593CD7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E0282" w14:textId="0560BEA2" w:rsidR="00A600C2" w:rsidRPr="00EB523F" w:rsidRDefault="00A600C2" w:rsidP="00593CD7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B523F">
              <w:rPr>
                <w:rFonts w:ascii="Times New Roman" w:eastAsia="Calibri" w:hAnsi="Times New Roman" w:cs="Times New Roman"/>
              </w:rPr>
              <w:t>n=25: 1-2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</w:tcBorders>
          </w:tcPr>
          <w:p w14:paraId="2D0305C7" w14:textId="77777777" w:rsidR="00A600C2" w:rsidRPr="00C27B88" w:rsidRDefault="00A600C2" w:rsidP="00593C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5930C25F" w14:textId="77777777" w:rsidR="00BC2ED4" w:rsidRPr="00EB523F" w:rsidRDefault="00BC2ED4" w:rsidP="00FD0851">
      <w:pPr>
        <w:spacing w:after="160" w:line="480" w:lineRule="auto"/>
        <w:jc w:val="center"/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</w:pPr>
    </w:p>
    <w:p w14:paraId="03AC8EF2" w14:textId="77777777" w:rsidR="00990F2B" w:rsidRPr="00EB523F" w:rsidRDefault="00990F2B" w:rsidP="00231EF4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AF4FA95" w14:textId="77777777" w:rsidR="00990F2B" w:rsidRPr="00EB523F" w:rsidRDefault="00990F2B" w:rsidP="00231EF4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743219" w14:textId="77777777" w:rsidR="00990F2B" w:rsidRPr="00EB523F" w:rsidRDefault="00990F2B" w:rsidP="00231EF4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sectPr w:rsidR="00990F2B" w:rsidRPr="00EB523F" w:rsidSect="00896C56">
      <w:footerReference w:type="default" r:id="rId10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7B686" w14:textId="77777777" w:rsidR="0080359D" w:rsidRDefault="0080359D" w:rsidP="00115E35">
      <w:r>
        <w:separator/>
      </w:r>
    </w:p>
  </w:endnote>
  <w:endnote w:type="continuationSeparator" w:id="0">
    <w:p w14:paraId="6CBE3C0F" w14:textId="77777777" w:rsidR="0080359D" w:rsidRDefault="0080359D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2286124"/>
      <w:docPartObj>
        <w:docPartGallery w:val="Page Numbers (Bottom of Page)"/>
        <w:docPartUnique/>
      </w:docPartObj>
    </w:sdtPr>
    <w:sdtEndPr/>
    <w:sdtContent>
      <w:p w14:paraId="1747F669" w14:textId="105EDC35" w:rsidR="004A75D4" w:rsidRDefault="004A75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CC6768" w14:textId="77777777" w:rsidR="004A75D4" w:rsidRDefault="004A7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9383E" w14:textId="77777777" w:rsidR="0080359D" w:rsidRDefault="0080359D" w:rsidP="00115E35">
      <w:r>
        <w:separator/>
      </w:r>
    </w:p>
  </w:footnote>
  <w:footnote w:type="continuationSeparator" w:id="0">
    <w:p w14:paraId="1291C60C" w14:textId="77777777" w:rsidR="0080359D" w:rsidRDefault="0080359D" w:rsidP="00115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941D67"/>
    <w:multiLevelType w:val="hybridMultilevel"/>
    <w:tmpl w:val="609A7F52"/>
    <w:lvl w:ilvl="0" w:tplc="25BA9E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A86D0B"/>
    <w:multiLevelType w:val="hybridMultilevel"/>
    <w:tmpl w:val="691024AC"/>
    <w:lvl w:ilvl="0" w:tplc="D2C43E68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941543">
    <w:abstractNumId w:val="1"/>
  </w:num>
  <w:num w:numId="2" w16cid:durableId="209536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BE0"/>
    <w:rsid w:val="00002D11"/>
    <w:rsid w:val="00005BAF"/>
    <w:rsid w:val="00005D61"/>
    <w:rsid w:val="000064E1"/>
    <w:rsid w:val="00006739"/>
    <w:rsid w:val="000133BD"/>
    <w:rsid w:val="00015A8D"/>
    <w:rsid w:val="00015FCA"/>
    <w:rsid w:val="00017207"/>
    <w:rsid w:val="00020D11"/>
    <w:rsid w:val="000216A2"/>
    <w:rsid w:val="00021749"/>
    <w:rsid w:val="00022931"/>
    <w:rsid w:val="00023DC3"/>
    <w:rsid w:val="00027847"/>
    <w:rsid w:val="00033327"/>
    <w:rsid w:val="0003435D"/>
    <w:rsid w:val="0003486B"/>
    <w:rsid w:val="00036EBB"/>
    <w:rsid w:val="00040667"/>
    <w:rsid w:val="000432BC"/>
    <w:rsid w:val="000433C1"/>
    <w:rsid w:val="00046486"/>
    <w:rsid w:val="00051E9D"/>
    <w:rsid w:val="00052F38"/>
    <w:rsid w:val="00053AD0"/>
    <w:rsid w:val="00053C13"/>
    <w:rsid w:val="00057DA8"/>
    <w:rsid w:val="000606FF"/>
    <w:rsid w:val="00060FBE"/>
    <w:rsid w:val="0006388F"/>
    <w:rsid w:val="0006577E"/>
    <w:rsid w:val="000710F3"/>
    <w:rsid w:val="00072950"/>
    <w:rsid w:val="00081D9F"/>
    <w:rsid w:val="00082ECA"/>
    <w:rsid w:val="00085051"/>
    <w:rsid w:val="000865D9"/>
    <w:rsid w:val="000877A3"/>
    <w:rsid w:val="000910F3"/>
    <w:rsid w:val="00091D14"/>
    <w:rsid w:val="00091F68"/>
    <w:rsid w:val="000A06A0"/>
    <w:rsid w:val="000A1FEB"/>
    <w:rsid w:val="000A3ABE"/>
    <w:rsid w:val="000A61F0"/>
    <w:rsid w:val="000B1C3C"/>
    <w:rsid w:val="000B1F46"/>
    <w:rsid w:val="000B2312"/>
    <w:rsid w:val="000B3094"/>
    <w:rsid w:val="000B358C"/>
    <w:rsid w:val="000B6282"/>
    <w:rsid w:val="000B7AC9"/>
    <w:rsid w:val="000C1FFB"/>
    <w:rsid w:val="000C554B"/>
    <w:rsid w:val="000D2BA4"/>
    <w:rsid w:val="000D4C85"/>
    <w:rsid w:val="000E17F3"/>
    <w:rsid w:val="000E2B59"/>
    <w:rsid w:val="000E70EF"/>
    <w:rsid w:val="000F627D"/>
    <w:rsid w:val="000F7382"/>
    <w:rsid w:val="000F7D9C"/>
    <w:rsid w:val="0010388B"/>
    <w:rsid w:val="0010774F"/>
    <w:rsid w:val="00110437"/>
    <w:rsid w:val="00111966"/>
    <w:rsid w:val="001123CF"/>
    <w:rsid w:val="00115E35"/>
    <w:rsid w:val="0011601D"/>
    <w:rsid w:val="001161E6"/>
    <w:rsid w:val="00120A14"/>
    <w:rsid w:val="001249E1"/>
    <w:rsid w:val="00124EAB"/>
    <w:rsid w:val="00125F94"/>
    <w:rsid w:val="001261AA"/>
    <w:rsid w:val="00127662"/>
    <w:rsid w:val="00140115"/>
    <w:rsid w:val="00140841"/>
    <w:rsid w:val="00141261"/>
    <w:rsid w:val="0014394D"/>
    <w:rsid w:val="0014497D"/>
    <w:rsid w:val="00147A2C"/>
    <w:rsid w:val="00147C5D"/>
    <w:rsid w:val="001502F1"/>
    <w:rsid w:val="001550C4"/>
    <w:rsid w:val="00157014"/>
    <w:rsid w:val="00162244"/>
    <w:rsid w:val="001625CD"/>
    <w:rsid w:val="0016317D"/>
    <w:rsid w:val="0016620D"/>
    <w:rsid w:val="0016732F"/>
    <w:rsid w:val="001706DD"/>
    <w:rsid w:val="00173663"/>
    <w:rsid w:val="00174AE2"/>
    <w:rsid w:val="00176483"/>
    <w:rsid w:val="00176C23"/>
    <w:rsid w:val="00180804"/>
    <w:rsid w:val="00180CDB"/>
    <w:rsid w:val="00182CF9"/>
    <w:rsid w:val="0019112B"/>
    <w:rsid w:val="0019356C"/>
    <w:rsid w:val="00193C7A"/>
    <w:rsid w:val="00194D07"/>
    <w:rsid w:val="001974A0"/>
    <w:rsid w:val="00197EA9"/>
    <w:rsid w:val="001A2273"/>
    <w:rsid w:val="001A5FF5"/>
    <w:rsid w:val="001A611C"/>
    <w:rsid w:val="001B0114"/>
    <w:rsid w:val="001B025A"/>
    <w:rsid w:val="001B09A6"/>
    <w:rsid w:val="001B164D"/>
    <w:rsid w:val="001B1D16"/>
    <w:rsid w:val="001B4B11"/>
    <w:rsid w:val="001B5D9F"/>
    <w:rsid w:val="001C13CB"/>
    <w:rsid w:val="001C2541"/>
    <w:rsid w:val="001C2D77"/>
    <w:rsid w:val="001C4D5F"/>
    <w:rsid w:val="001C6782"/>
    <w:rsid w:val="001D01AE"/>
    <w:rsid w:val="001D268B"/>
    <w:rsid w:val="001D3786"/>
    <w:rsid w:val="001E0558"/>
    <w:rsid w:val="001E18C2"/>
    <w:rsid w:val="001E385E"/>
    <w:rsid w:val="001E60D3"/>
    <w:rsid w:val="001E6DF4"/>
    <w:rsid w:val="001F0A2D"/>
    <w:rsid w:val="001F3DA9"/>
    <w:rsid w:val="001F6DD6"/>
    <w:rsid w:val="001F700A"/>
    <w:rsid w:val="00200B05"/>
    <w:rsid w:val="00201E7E"/>
    <w:rsid w:val="00203E01"/>
    <w:rsid w:val="0021025E"/>
    <w:rsid w:val="002103D9"/>
    <w:rsid w:val="00213025"/>
    <w:rsid w:val="002133BB"/>
    <w:rsid w:val="00216998"/>
    <w:rsid w:val="0022193E"/>
    <w:rsid w:val="00222723"/>
    <w:rsid w:val="002260E0"/>
    <w:rsid w:val="00231A31"/>
    <w:rsid w:val="00231EF4"/>
    <w:rsid w:val="00232CBE"/>
    <w:rsid w:val="0023361E"/>
    <w:rsid w:val="00234087"/>
    <w:rsid w:val="00236806"/>
    <w:rsid w:val="00236EBE"/>
    <w:rsid w:val="00242767"/>
    <w:rsid w:val="00247E69"/>
    <w:rsid w:val="00251BE0"/>
    <w:rsid w:val="00251EE0"/>
    <w:rsid w:val="00253845"/>
    <w:rsid w:val="00255394"/>
    <w:rsid w:val="00256284"/>
    <w:rsid w:val="00264E69"/>
    <w:rsid w:val="00265282"/>
    <w:rsid w:val="00265C52"/>
    <w:rsid w:val="002672E1"/>
    <w:rsid w:val="00271F1B"/>
    <w:rsid w:val="00273FE6"/>
    <w:rsid w:val="00274DD8"/>
    <w:rsid w:val="00283459"/>
    <w:rsid w:val="002838C1"/>
    <w:rsid w:val="002843A9"/>
    <w:rsid w:val="002845C2"/>
    <w:rsid w:val="002862CF"/>
    <w:rsid w:val="00290B3A"/>
    <w:rsid w:val="002929B9"/>
    <w:rsid w:val="00292BCF"/>
    <w:rsid w:val="00294D59"/>
    <w:rsid w:val="00296D53"/>
    <w:rsid w:val="002A1263"/>
    <w:rsid w:val="002A2D8F"/>
    <w:rsid w:val="002A2EF5"/>
    <w:rsid w:val="002A4D27"/>
    <w:rsid w:val="002A5258"/>
    <w:rsid w:val="002A59F0"/>
    <w:rsid w:val="002A61A5"/>
    <w:rsid w:val="002B11F7"/>
    <w:rsid w:val="002B399F"/>
    <w:rsid w:val="002B412D"/>
    <w:rsid w:val="002C1CE0"/>
    <w:rsid w:val="002C2633"/>
    <w:rsid w:val="002C3D3D"/>
    <w:rsid w:val="002C4B00"/>
    <w:rsid w:val="002C7544"/>
    <w:rsid w:val="002D07D2"/>
    <w:rsid w:val="002D1C82"/>
    <w:rsid w:val="002D2E89"/>
    <w:rsid w:val="002D2EEB"/>
    <w:rsid w:val="002D780D"/>
    <w:rsid w:val="002D7ED3"/>
    <w:rsid w:val="002E2D17"/>
    <w:rsid w:val="002F1734"/>
    <w:rsid w:val="002F53AA"/>
    <w:rsid w:val="00307933"/>
    <w:rsid w:val="00314DA0"/>
    <w:rsid w:val="00320C7A"/>
    <w:rsid w:val="00323078"/>
    <w:rsid w:val="00323B0C"/>
    <w:rsid w:val="00323DF6"/>
    <w:rsid w:val="00324926"/>
    <w:rsid w:val="003306F1"/>
    <w:rsid w:val="00330947"/>
    <w:rsid w:val="00332349"/>
    <w:rsid w:val="00335E02"/>
    <w:rsid w:val="00345DB9"/>
    <w:rsid w:val="0034626E"/>
    <w:rsid w:val="00351459"/>
    <w:rsid w:val="00351AD1"/>
    <w:rsid w:val="00355031"/>
    <w:rsid w:val="00356FB3"/>
    <w:rsid w:val="0036508C"/>
    <w:rsid w:val="003654DA"/>
    <w:rsid w:val="0037081B"/>
    <w:rsid w:val="00373C07"/>
    <w:rsid w:val="003758B5"/>
    <w:rsid w:val="00375F81"/>
    <w:rsid w:val="00380511"/>
    <w:rsid w:val="00382F31"/>
    <w:rsid w:val="00395F95"/>
    <w:rsid w:val="003A1983"/>
    <w:rsid w:val="003A3513"/>
    <w:rsid w:val="003A3871"/>
    <w:rsid w:val="003A408C"/>
    <w:rsid w:val="003A4622"/>
    <w:rsid w:val="003A5223"/>
    <w:rsid w:val="003B173D"/>
    <w:rsid w:val="003B1CA1"/>
    <w:rsid w:val="003B3E32"/>
    <w:rsid w:val="003B4F96"/>
    <w:rsid w:val="003B54D5"/>
    <w:rsid w:val="003B7505"/>
    <w:rsid w:val="003C0982"/>
    <w:rsid w:val="003C2D85"/>
    <w:rsid w:val="003C3083"/>
    <w:rsid w:val="003C6654"/>
    <w:rsid w:val="003D008C"/>
    <w:rsid w:val="003D11F8"/>
    <w:rsid w:val="003D2AA2"/>
    <w:rsid w:val="003D3E05"/>
    <w:rsid w:val="003D494E"/>
    <w:rsid w:val="003D5B2C"/>
    <w:rsid w:val="003D6FFC"/>
    <w:rsid w:val="003E0201"/>
    <w:rsid w:val="003E4426"/>
    <w:rsid w:val="003E4DF6"/>
    <w:rsid w:val="003E7E25"/>
    <w:rsid w:val="003F2D5E"/>
    <w:rsid w:val="00400C9F"/>
    <w:rsid w:val="00402CBE"/>
    <w:rsid w:val="00402F41"/>
    <w:rsid w:val="00411E02"/>
    <w:rsid w:val="004146FB"/>
    <w:rsid w:val="004153EC"/>
    <w:rsid w:val="00416698"/>
    <w:rsid w:val="00420164"/>
    <w:rsid w:val="00421506"/>
    <w:rsid w:val="00422482"/>
    <w:rsid w:val="004240A3"/>
    <w:rsid w:val="004278FD"/>
    <w:rsid w:val="00427FD5"/>
    <w:rsid w:val="00430643"/>
    <w:rsid w:val="00431CB5"/>
    <w:rsid w:val="004336AD"/>
    <w:rsid w:val="00437273"/>
    <w:rsid w:val="00440057"/>
    <w:rsid w:val="00441B6E"/>
    <w:rsid w:val="00441CD9"/>
    <w:rsid w:val="00443F9F"/>
    <w:rsid w:val="004469F6"/>
    <w:rsid w:val="004503B3"/>
    <w:rsid w:val="004508A0"/>
    <w:rsid w:val="004527BA"/>
    <w:rsid w:val="00454761"/>
    <w:rsid w:val="0045730F"/>
    <w:rsid w:val="00460F6F"/>
    <w:rsid w:val="00467FA9"/>
    <w:rsid w:val="00470CAA"/>
    <w:rsid w:val="004715BA"/>
    <w:rsid w:val="00471FB2"/>
    <w:rsid w:val="00473367"/>
    <w:rsid w:val="00474477"/>
    <w:rsid w:val="0047507B"/>
    <w:rsid w:val="00483171"/>
    <w:rsid w:val="00484AF9"/>
    <w:rsid w:val="0049578A"/>
    <w:rsid w:val="004A2B23"/>
    <w:rsid w:val="004A75D4"/>
    <w:rsid w:val="004B0121"/>
    <w:rsid w:val="004B2869"/>
    <w:rsid w:val="004B2C07"/>
    <w:rsid w:val="004B4D67"/>
    <w:rsid w:val="004B4D91"/>
    <w:rsid w:val="004C04DE"/>
    <w:rsid w:val="004C0FC4"/>
    <w:rsid w:val="004C351D"/>
    <w:rsid w:val="004C39BC"/>
    <w:rsid w:val="004C3D13"/>
    <w:rsid w:val="004D5CB0"/>
    <w:rsid w:val="004E154E"/>
    <w:rsid w:val="004E1B2C"/>
    <w:rsid w:val="004E4516"/>
    <w:rsid w:val="004F1331"/>
    <w:rsid w:val="00501C3E"/>
    <w:rsid w:val="00505DA8"/>
    <w:rsid w:val="00506748"/>
    <w:rsid w:val="005071A7"/>
    <w:rsid w:val="005116A2"/>
    <w:rsid w:val="0051412F"/>
    <w:rsid w:val="00514E0D"/>
    <w:rsid w:val="00515214"/>
    <w:rsid w:val="00515656"/>
    <w:rsid w:val="00520061"/>
    <w:rsid w:val="005225C1"/>
    <w:rsid w:val="00523630"/>
    <w:rsid w:val="00530058"/>
    <w:rsid w:val="005340B9"/>
    <w:rsid w:val="0054069E"/>
    <w:rsid w:val="00542BBC"/>
    <w:rsid w:val="00545013"/>
    <w:rsid w:val="005457C3"/>
    <w:rsid w:val="005504C2"/>
    <w:rsid w:val="005526CA"/>
    <w:rsid w:val="00553180"/>
    <w:rsid w:val="00553205"/>
    <w:rsid w:val="005541F3"/>
    <w:rsid w:val="005542F4"/>
    <w:rsid w:val="00554E0A"/>
    <w:rsid w:val="00556D04"/>
    <w:rsid w:val="0055714D"/>
    <w:rsid w:val="005638DA"/>
    <w:rsid w:val="005714F6"/>
    <w:rsid w:val="00573E81"/>
    <w:rsid w:val="0057427D"/>
    <w:rsid w:val="005772C1"/>
    <w:rsid w:val="005778F3"/>
    <w:rsid w:val="00582144"/>
    <w:rsid w:val="0058247A"/>
    <w:rsid w:val="005850DC"/>
    <w:rsid w:val="0059217E"/>
    <w:rsid w:val="00594837"/>
    <w:rsid w:val="00595261"/>
    <w:rsid w:val="005A1C9F"/>
    <w:rsid w:val="005A47BF"/>
    <w:rsid w:val="005A6CC1"/>
    <w:rsid w:val="005B0D9C"/>
    <w:rsid w:val="005B1EB3"/>
    <w:rsid w:val="005B2DD4"/>
    <w:rsid w:val="005B353B"/>
    <w:rsid w:val="005B3AE6"/>
    <w:rsid w:val="005C03C7"/>
    <w:rsid w:val="005C0D00"/>
    <w:rsid w:val="005C57D8"/>
    <w:rsid w:val="005C77CF"/>
    <w:rsid w:val="005D7096"/>
    <w:rsid w:val="005E0882"/>
    <w:rsid w:val="005E1464"/>
    <w:rsid w:val="005F3657"/>
    <w:rsid w:val="005F4AD8"/>
    <w:rsid w:val="00603772"/>
    <w:rsid w:val="006048F2"/>
    <w:rsid w:val="0060627F"/>
    <w:rsid w:val="0061023B"/>
    <w:rsid w:val="0061200A"/>
    <w:rsid w:val="00612430"/>
    <w:rsid w:val="00612A36"/>
    <w:rsid w:val="006149D7"/>
    <w:rsid w:val="0061601D"/>
    <w:rsid w:val="0061758E"/>
    <w:rsid w:val="00621EDD"/>
    <w:rsid w:val="00623AA2"/>
    <w:rsid w:val="006253D2"/>
    <w:rsid w:val="006254CA"/>
    <w:rsid w:val="00626757"/>
    <w:rsid w:val="00626982"/>
    <w:rsid w:val="00627378"/>
    <w:rsid w:val="00631E5A"/>
    <w:rsid w:val="00632BF2"/>
    <w:rsid w:val="006375E3"/>
    <w:rsid w:val="0064176F"/>
    <w:rsid w:val="006421E9"/>
    <w:rsid w:val="00642FAA"/>
    <w:rsid w:val="00650570"/>
    <w:rsid w:val="00661174"/>
    <w:rsid w:val="00661409"/>
    <w:rsid w:val="006617B5"/>
    <w:rsid w:val="00661FA5"/>
    <w:rsid w:val="00663DEC"/>
    <w:rsid w:val="0067090D"/>
    <w:rsid w:val="00670B6F"/>
    <w:rsid w:val="00672C0E"/>
    <w:rsid w:val="006756F5"/>
    <w:rsid w:val="006760E5"/>
    <w:rsid w:val="006769FB"/>
    <w:rsid w:val="006812BF"/>
    <w:rsid w:val="006833DC"/>
    <w:rsid w:val="0068451F"/>
    <w:rsid w:val="00691EDE"/>
    <w:rsid w:val="006A3D59"/>
    <w:rsid w:val="006A411C"/>
    <w:rsid w:val="006B09A8"/>
    <w:rsid w:val="006B436C"/>
    <w:rsid w:val="006B73FB"/>
    <w:rsid w:val="006B7F25"/>
    <w:rsid w:val="006C06F0"/>
    <w:rsid w:val="006C2237"/>
    <w:rsid w:val="006C2B8D"/>
    <w:rsid w:val="006C2FDA"/>
    <w:rsid w:val="006C3B43"/>
    <w:rsid w:val="006C3D64"/>
    <w:rsid w:val="006C64A0"/>
    <w:rsid w:val="006D56F4"/>
    <w:rsid w:val="006E0D01"/>
    <w:rsid w:val="006E173E"/>
    <w:rsid w:val="006E30EA"/>
    <w:rsid w:val="006E5710"/>
    <w:rsid w:val="006E7FAF"/>
    <w:rsid w:val="006F15E9"/>
    <w:rsid w:val="006F4498"/>
    <w:rsid w:val="006F4A68"/>
    <w:rsid w:val="006F7C76"/>
    <w:rsid w:val="00702B81"/>
    <w:rsid w:val="00710410"/>
    <w:rsid w:val="0071215A"/>
    <w:rsid w:val="00712512"/>
    <w:rsid w:val="00712C2B"/>
    <w:rsid w:val="00717541"/>
    <w:rsid w:val="00720BD9"/>
    <w:rsid w:val="0072187F"/>
    <w:rsid w:val="00724B63"/>
    <w:rsid w:val="00724CA3"/>
    <w:rsid w:val="00727ECC"/>
    <w:rsid w:val="00730CCE"/>
    <w:rsid w:val="0073222D"/>
    <w:rsid w:val="007338F9"/>
    <w:rsid w:val="007341F5"/>
    <w:rsid w:val="00734275"/>
    <w:rsid w:val="00734690"/>
    <w:rsid w:val="007365D8"/>
    <w:rsid w:val="00736CDF"/>
    <w:rsid w:val="007412F2"/>
    <w:rsid w:val="007466DA"/>
    <w:rsid w:val="00746BF8"/>
    <w:rsid w:val="0075136C"/>
    <w:rsid w:val="00756C59"/>
    <w:rsid w:val="00763477"/>
    <w:rsid w:val="00764D55"/>
    <w:rsid w:val="0076576E"/>
    <w:rsid w:val="00767D3A"/>
    <w:rsid w:val="00772CD4"/>
    <w:rsid w:val="007732CC"/>
    <w:rsid w:val="00773B78"/>
    <w:rsid w:val="00773EFA"/>
    <w:rsid w:val="00775FBF"/>
    <w:rsid w:val="007761D1"/>
    <w:rsid w:val="00777B51"/>
    <w:rsid w:val="007835A0"/>
    <w:rsid w:val="00783BAC"/>
    <w:rsid w:val="007850CF"/>
    <w:rsid w:val="00791575"/>
    <w:rsid w:val="00793F14"/>
    <w:rsid w:val="007A55AD"/>
    <w:rsid w:val="007A5B96"/>
    <w:rsid w:val="007B19B7"/>
    <w:rsid w:val="007B2765"/>
    <w:rsid w:val="007B28E9"/>
    <w:rsid w:val="007B4611"/>
    <w:rsid w:val="007B59DE"/>
    <w:rsid w:val="007B631E"/>
    <w:rsid w:val="007C3FD1"/>
    <w:rsid w:val="007C4B18"/>
    <w:rsid w:val="007D1205"/>
    <w:rsid w:val="007D1C5C"/>
    <w:rsid w:val="007D2E9D"/>
    <w:rsid w:val="007D497F"/>
    <w:rsid w:val="007D6602"/>
    <w:rsid w:val="007D66AA"/>
    <w:rsid w:val="007D77E0"/>
    <w:rsid w:val="007E36F0"/>
    <w:rsid w:val="007E7ED0"/>
    <w:rsid w:val="007F0253"/>
    <w:rsid w:val="007F2CF6"/>
    <w:rsid w:val="007F377A"/>
    <w:rsid w:val="007F4630"/>
    <w:rsid w:val="0080132C"/>
    <w:rsid w:val="00802E49"/>
    <w:rsid w:val="0080359D"/>
    <w:rsid w:val="008067A3"/>
    <w:rsid w:val="00807DED"/>
    <w:rsid w:val="00811045"/>
    <w:rsid w:val="00813875"/>
    <w:rsid w:val="00813D78"/>
    <w:rsid w:val="008230B0"/>
    <w:rsid w:val="008277D3"/>
    <w:rsid w:val="008329CE"/>
    <w:rsid w:val="00837184"/>
    <w:rsid w:val="00841CB4"/>
    <w:rsid w:val="00843020"/>
    <w:rsid w:val="008431DC"/>
    <w:rsid w:val="00844C0F"/>
    <w:rsid w:val="00844D49"/>
    <w:rsid w:val="008452F8"/>
    <w:rsid w:val="00845B78"/>
    <w:rsid w:val="00845C9C"/>
    <w:rsid w:val="00845F29"/>
    <w:rsid w:val="0084707D"/>
    <w:rsid w:val="00850034"/>
    <w:rsid w:val="0085193D"/>
    <w:rsid w:val="00855F58"/>
    <w:rsid w:val="00857FD7"/>
    <w:rsid w:val="00861A2D"/>
    <w:rsid w:val="00861FF0"/>
    <w:rsid w:val="008620F3"/>
    <w:rsid w:val="00866A36"/>
    <w:rsid w:val="008726AE"/>
    <w:rsid w:val="00872C52"/>
    <w:rsid w:val="00874B6C"/>
    <w:rsid w:val="00875D07"/>
    <w:rsid w:val="008774A3"/>
    <w:rsid w:val="00883514"/>
    <w:rsid w:val="008871CE"/>
    <w:rsid w:val="00896C56"/>
    <w:rsid w:val="00897771"/>
    <w:rsid w:val="008A007E"/>
    <w:rsid w:val="008A08E0"/>
    <w:rsid w:val="008A13BC"/>
    <w:rsid w:val="008A1E6C"/>
    <w:rsid w:val="008A5A63"/>
    <w:rsid w:val="008B1B40"/>
    <w:rsid w:val="008B2BD4"/>
    <w:rsid w:val="008B5747"/>
    <w:rsid w:val="008C06D5"/>
    <w:rsid w:val="008C21C6"/>
    <w:rsid w:val="008C4908"/>
    <w:rsid w:val="008C7DE0"/>
    <w:rsid w:val="008D003A"/>
    <w:rsid w:val="008D0379"/>
    <w:rsid w:val="008D38E8"/>
    <w:rsid w:val="008D6456"/>
    <w:rsid w:val="008D6926"/>
    <w:rsid w:val="008D768C"/>
    <w:rsid w:val="008D7A9C"/>
    <w:rsid w:val="008E162A"/>
    <w:rsid w:val="008E35C0"/>
    <w:rsid w:val="008E3DE8"/>
    <w:rsid w:val="008E4548"/>
    <w:rsid w:val="008E4B8E"/>
    <w:rsid w:val="008F03A2"/>
    <w:rsid w:val="008F2925"/>
    <w:rsid w:val="00901136"/>
    <w:rsid w:val="00905371"/>
    <w:rsid w:val="00906165"/>
    <w:rsid w:val="00910CF2"/>
    <w:rsid w:val="00913B80"/>
    <w:rsid w:val="00915534"/>
    <w:rsid w:val="00915981"/>
    <w:rsid w:val="00920008"/>
    <w:rsid w:val="00920F07"/>
    <w:rsid w:val="00922CDF"/>
    <w:rsid w:val="009243E0"/>
    <w:rsid w:val="00927CFD"/>
    <w:rsid w:val="00930371"/>
    <w:rsid w:val="00931E05"/>
    <w:rsid w:val="00937155"/>
    <w:rsid w:val="00943B4A"/>
    <w:rsid w:val="009460BD"/>
    <w:rsid w:val="0095206C"/>
    <w:rsid w:val="00952C78"/>
    <w:rsid w:val="00972323"/>
    <w:rsid w:val="009816FD"/>
    <w:rsid w:val="009858B5"/>
    <w:rsid w:val="0098644D"/>
    <w:rsid w:val="00990F2B"/>
    <w:rsid w:val="00995C74"/>
    <w:rsid w:val="009A4AF3"/>
    <w:rsid w:val="009A6249"/>
    <w:rsid w:val="009A660E"/>
    <w:rsid w:val="009B2576"/>
    <w:rsid w:val="009B3151"/>
    <w:rsid w:val="009B4879"/>
    <w:rsid w:val="009B4ED7"/>
    <w:rsid w:val="009B525D"/>
    <w:rsid w:val="009B7FBA"/>
    <w:rsid w:val="009C1B0B"/>
    <w:rsid w:val="009C2598"/>
    <w:rsid w:val="009C7485"/>
    <w:rsid w:val="009E15E6"/>
    <w:rsid w:val="009E56F4"/>
    <w:rsid w:val="009E6F1E"/>
    <w:rsid w:val="009F4680"/>
    <w:rsid w:val="009F5E75"/>
    <w:rsid w:val="00A01302"/>
    <w:rsid w:val="00A01762"/>
    <w:rsid w:val="00A02295"/>
    <w:rsid w:val="00A038B7"/>
    <w:rsid w:val="00A04A92"/>
    <w:rsid w:val="00A06C93"/>
    <w:rsid w:val="00A10B73"/>
    <w:rsid w:val="00A12783"/>
    <w:rsid w:val="00A1428C"/>
    <w:rsid w:val="00A15A34"/>
    <w:rsid w:val="00A16838"/>
    <w:rsid w:val="00A2468E"/>
    <w:rsid w:val="00A30F60"/>
    <w:rsid w:val="00A32DC2"/>
    <w:rsid w:val="00A35634"/>
    <w:rsid w:val="00A357F7"/>
    <w:rsid w:val="00A36F96"/>
    <w:rsid w:val="00A376E1"/>
    <w:rsid w:val="00A37AF0"/>
    <w:rsid w:val="00A4265C"/>
    <w:rsid w:val="00A42AB6"/>
    <w:rsid w:val="00A47000"/>
    <w:rsid w:val="00A53D8D"/>
    <w:rsid w:val="00A5570C"/>
    <w:rsid w:val="00A57135"/>
    <w:rsid w:val="00A6008C"/>
    <w:rsid w:val="00A600C2"/>
    <w:rsid w:val="00A6256C"/>
    <w:rsid w:val="00A64103"/>
    <w:rsid w:val="00A65B2F"/>
    <w:rsid w:val="00A65C88"/>
    <w:rsid w:val="00A67219"/>
    <w:rsid w:val="00A67F92"/>
    <w:rsid w:val="00A72CF2"/>
    <w:rsid w:val="00A74B2C"/>
    <w:rsid w:val="00A82D44"/>
    <w:rsid w:val="00A8354B"/>
    <w:rsid w:val="00A838C5"/>
    <w:rsid w:val="00A85DE5"/>
    <w:rsid w:val="00A8784B"/>
    <w:rsid w:val="00A91A65"/>
    <w:rsid w:val="00A93823"/>
    <w:rsid w:val="00A93C4E"/>
    <w:rsid w:val="00A95ADF"/>
    <w:rsid w:val="00A95DA8"/>
    <w:rsid w:val="00A976EA"/>
    <w:rsid w:val="00A97E10"/>
    <w:rsid w:val="00AA0036"/>
    <w:rsid w:val="00AA3043"/>
    <w:rsid w:val="00AA36B4"/>
    <w:rsid w:val="00AA3D30"/>
    <w:rsid w:val="00AA48CA"/>
    <w:rsid w:val="00AA5CCF"/>
    <w:rsid w:val="00AB02AE"/>
    <w:rsid w:val="00AB0334"/>
    <w:rsid w:val="00AB220C"/>
    <w:rsid w:val="00AB2A1D"/>
    <w:rsid w:val="00AB5CD8"/>
    <w:rsid w:val="00AB6927"/>
    <w:rsid w:val="00AB7845"/>
    <w:rsid w:val="00AC03B2"/>
    <w:rsid w:val="00AC0B93"/>
    <w:rsid w:val="00AC1F11"/>
    <w:rsid w:val="00AC3FE0"/>
    <w:rsid w:val="00AC4199"/>
    <w:rsid w:val="00AD0CA9"/>
    <w:rsid w:val="00AD212E"/>
    <w:rsid w:val="00AD31EF"/>
    <w:rsid w:val="00AD6C62"/>
    <w:rsid w:val="00AD6EC0"/>
    <w:rsid w:val="00AE034F"/>
    <w:rsid w:val="00AE063F"/>
    <w:rsid w:val="00AF003A"/>
    <w:rsid w:val="00AF07DD"/>
    <w:rsid w:val="00AF1852"/>
    <w:rsid w:val="00AF7624"/>
    <w:rsid w:val="00AF771B"/>
    <w:rsid w:val="00B01E8B"/>
    <w:rsid w:val="00B0401B"/>
    <w:rsid w:val="00B061E6"/>
    <w:rsid w:val="00B15675"/>
    <w:rsid w:val="00B15F9D"/>
    <w:rsid w:val="00B20AB3"/>
    <w:rsid w:val="00B20F85"/>
    <w:rsid w:val="00B22F27"/>
    <w:rsid w:val="00B254BC"/>
    <w:rsid w:val="00B257FA"/>
    <w:rsid w:val="00B32408"/>
    <w:rsid w:val="00B404A7"/>
    <w:rsid w:val="00B43939"/>
    <w:rsid w:val="00B43C0C"/>
    <w:rsid w:val="00B50766"/>
    <w:rsid w:val="00B50CD0"/>
    <w:rsid w:val="00B50F46"/>
    <w:rsid w:val="00B53152"/>
    <w:rsid w:val="00B54366"/>
    <w:rsid w:val="00B57D16"/>
    <w:rsid w:val="00B640C1"/>
    <w:rsid w:val="00B6522E"/>
    <w:rsid w:val="00B76B3C"/>
    <w:rsid w:val="00B8086A"/>
    <w:rsid w:val="00B8161D"/>
    <w:rsid w:val="00B82DBC"/>
    <w:rsid w:val="00B9011F"/>
    <w:rsid w:val="00B90B8F"/>
    <w:rsid w:val="00B956FF"/>
    <w:rsid w:val="00B958AF"/>
    <w:rsid w:val="00BA13C9"/>
    <w:rsid w:val="00BA2061"/>
    <w:rsid w:val="00BA2965"/>
    <w:rsid w:val="00BA7047"/>
    <w:rsid w:val="00BB17F3"/>
    <w:rsid w:val="00BB2373"/>
    <w:rsid w:val="00BB3954"/>
    <w:rsid w:val="00BB56A7"/>
    <w:rsid w:val="00BB6FB3"/>
    <w:rsid w:val="00BC0CA5"/>
    <w:rsid w:val="00BC1849"/>
    <w:rsid w:val="00BC23F5"/>
    <w:rsid w:val="00BC291E"/>
    <w:rsid w:val="00BC2ED4"/>
    <w:rsid w:val="00BC31FB"/>
    <w:rsid w:val="00BC5AFD"/>
    <w:rsid w:val="00BC7881"/>
    <w:rsid w:val="00BD3053"/>
    <w:rsid w:val="00BD506D"/>
    <w:rsid w:val="00BE25FD"/>
    <w:rsid w:val="00BE2C10"/>
    <w:rsid w:val="00BE32A1"/>
    <w:rsid w:val="00BE505C"/>
    <w:rsid w:val="00BE515C"/>
    <w:rsid w:val="00BE566E"/>
    <w:rsid w:val="00BF14D8"/>
    <w:rsid w:val="00BF17A5"/>
    <w:rsid w:val="00BF6B3D"/>
    <w:rsid w:val="00C0291E"/>
    <w:rsid w:val="00C07D47"/>
    <w:rsid w:val="00C13358"/>
    <w:rsid w:val="00C14C66"/>
    <w:rsid w:val="00C166A4"/>
    <w:rsid w:val="00C21128"/>
    <w:rsid w:val="00C21A19"/>
    <w:rsid w:val="00C21D53"/>
    <w:rsid w:val="00C21D65"/>
    <w:rsid w:val="00C225E2"/>
    <w:rsid w:val="00C2544E"/>
    <w:rsid w:val="00C27555"/>
    <w:rsid w:val="00C27ADF"/>
    <w:rsid w:val="00C27B88"/>
    <w:rsid w:val="00C3013A"/>
    <w:rsid w:val="00C310B1"/>
    <w:rsid w:val="00C34194"/>
    <w:rsid w:val="00C36873"/>
    <w:rsid w:val="00C44DE6"/>
    <w:rsid w:val="00C452F5"/>
    <w:rsid w:val="00C4589D"/>
    <w:rsid w:val="00C5394F"/>
    <w:rsid w:val="00C54492"/>
    <w:rsid w:val="00C55485"/>
    <w:rsid w:val="00C621D7"/>
    <w:rsid w:val="00C6365A"/>
    <w:rsid w:val="00C66485"/>
    <w:rsid w:val="00C6721E"/>
    <w:rsid w:val="00C73A0D"/>
    <w:rsid w:val="00C85CEF"/>
    <w:rsid w:val="00C86EE0"/>
    <w:rsid w:val="00C90EC6"/>
    <w:rsid w:val="00C94259"/>
    <w:rsid w:val="00C94D3F"/>
    <w:rsid w:val="00C967D3"/>
    <w:rsid w:val="00C96A8B"/>
    <w:rsid w:val="00C97DC9"/>
    <w:rsid w:val="00CA1A6D"/>
    <w:rsid w:val="00CA1CE8"/>
    <w:rsid w:val="00CA1D95"/>
    <w:rsid w:val="00CA2404"/>
    <w:rsid w:val="00CA2C48"/>
    <w:rsid w:val="00CA47CE"/>
    <w:rsid w:val="00CA4B27"/>
    <w:rsid w:val="00CA565B"/>
    <w:rsid w:val="00CB1CCA"/>
    <w:rsid w:val="00CB39D9"/>
    <w:rsid w:val="00CB6273"/>
    <w:rsid w:val="00CB6D50"/>
    <w:rsid w:val="00CC0779"/>
    <w:rsid w:val="00CC2690"/>
    <w:rsid w:val="00CC3F16"/>
    <w:rsid w:val="00CC56E1"/>
    <w:rsid w:val="00CC624D"/>
    <w:rsid w:val="00CC7FE7"/>
    <w:rsid w:val="00CD00A9"/>
    <w:rsid w:val="00CD35AC"/>
    <w:rsid w:val="00CD36F1"/>
    <w:rsid w:val="00CD5796"/>
    <w:rsid w:val="00CD65DD"/>
    <w:rsid w:val="00CD760C"/>
    <w:rsid w:val="00CE316E"/>
    <w:rsid w:val="00CE7641"/>
    <w:rsid w:val="00CF194F"/>
    <w:rsid w:val="00CF23F1"/>
    <w:rsid w:val="00CF5826"/>
    <w:rsid w:val="00CF62C8"/>
    <w:rsid w:val="00CF6597"/>
    <w:rsid w:val="00D0153B"/>
    <w:rsid w:val="00D01D83"/>
    <w:rsid w:val="00D042EE"/>
    <w:rsid w:val="00D050D5"/>
    <w:rsid w:val="00D0799D"/>
    <w:rsid w:val="00D10D30"/>
    <w:rsid w:val="00D1186D"/>
    <w:rsid w:val="00D14184"/>
    <w:rsid w:val="00D16C46"/>
    <w:rsid w:val="00D16DCA"/>
    <w:rsid w:val="00D16EAA"/>
    <w:rsid w:val="00D17673"/>
    <w:rsid w:val="00D211AF"/>
    <w:rsid w:val="00D26B69"/>
    <w:rsid w:val="00D31B21"/>
    <w:rsid w:val="00D31BF3"/>
    <w:rsid w:val="00D3263C"/>
    <w:rsid w:val="00D32EBB"/>
    <w:rsid w:val="00D42106"/>
    <w:rsid w:val="00D44747"/>
    <w:rsid w:val="00D45309"/>
    <w:rsid w:val="00D50010"/>
    <w:rsid w:val="00D5391B"/>
    <w:rsid w:val="00D5398A"/>
    <w:rsid w:val="00D54459"/>
    <w:rsid w:val="00D56D5B"/>
    <w:rsid w:val="00D63B11"/>
    <w:rsid w:val="00D64A5C"/>
    <w:rsid w:val="00D653FD"/>
    <w:rsid w:val="00D65C34"/>
    <w:rsid w:val="00D757F6"/>
    <w:rsid w:val="00D81366"/>
    <w:rsid w:val="00D82AE0"/>
    <w:rsid w:val="00D901DA"/>
    <w:rsid w:val="00D90386"/>
    <w:rsid w:val="00D9154A"/>
    <w:rsid w:val="00D92F54"/>
    <w:rsid w:val="00D953EE"/>
    <w:rsid w:val="00DA1119"/>
    <w:rsid w:val="00DA46C0"/>
    <w:rsid w:val="00DB05E5"/>
    <w:rsid w:val="00DB0913"/>
    <w:rsid w:val="00DB0BF9"/>
    <w:rsid w:val="00DB1A3E"/>
    <w:rsid w:val="00DB1AF2"/>
    <w:rsid w:val="00DB2985"/>
    <w:rsid w:val="00DB7396"/>
    <w:rsid w:val="00DC4F6D"/>
    <w:rsid w:val="00DC7EAE"/>
    <w:rsid w:val="00DD14A8"/>
    <w:rsid w:val="00DD3DCA"/>
    <w:rsid w:val="00DD4C1C"/>
    <w:rsid w:val="00DD6763"/>
    <w:rsid w:val="00DE052C"/>
    <w:rsid w:val="00DE3674"/>
    <w:rsid w:val="00DE39D1"/>
    <w:rsid w:val="00DE3A89"/>
    <w:rsid w:val="00DE6A61"/>
    <w:rsid w:val="00DE7C60"/>
    <w:rsid w:val="00DF06E5"/>
    <w:rsid w:val="00DF3B2B"/>
    <w:rsid w:val="00E07294"/>
    <w:rsid w:val="00E11D93"/>
    <w:rsid w:val="00E20A88"/>
    <w:rsid w:val="00E27CA4"/>
    <w:rsid w:val="00E40220"/>
    <w:rsid w:val="00E45E2A"/>
    <w:rsid w:val="00E4686C"/>
    <w:rsid w:val="00E47F27"/>
    <w:rsid w:val="00E50119"/>
    <w:rsid w:val="00E508FD"/>
    <w:rsid w:val="00E53449"/>
    <w:rsid w:val="00E60BFF"/>
    <w:rsid w:val="00E62E04"/>
    <w:rsid w:val="00E64569"/>
    <w:rsid w:val="00E64E5C"/>
    <w:rsid w:val="00E72591"/>
    <w:rsid w:val="00E7371B"/>
    <w:rsid w:val="00E74828"/>
    <w:rsid w:val="00E77012"/>
    <w:rsid w:val="00E8243A"/>
    <w:rsid w:val="00E87314"/>
    <w:rsid w:val="00E906D3"/>
    <w:rsid w:val="00E962DD"/>
    <w:rsid w:val="00E96AFB"/>
    <w:rsid w:val="00E97576"/>
    <w:rsid w:val="00EA051F"/>
    <w:rsid w:val="00EA21C3"/>
    <w:rsid w:val="00EA5F8E"/>
    <w:rsid w:val="00EA75E8"/>
    <w:rsid w:val="00EB26AD"/>
    <w:rsid w:val="00EB3094"/>
    <w:rsid w:val="00EB39E1"/>
    <w:rsid w:val="00EB4104"/>
    <w:rsid w:val="00EB434A"/>
    <w:rsid w:val="00EB4803"/>
    <w:rsid w:val="00EB523F"/>
    <w:rsid w:val="00EB5C9D"/>
    <w:rsid w:val="00ED23E9"/>
    <w:rsid w:val="00ED5E00"/>
    <w:rsid w:val="00ED5EDB"/>
    <w:rsid w:val="00EE119B"/>
    <w:rsid w:val="00EE1CD7"/>
    <w:rsid w:val="00EE23A1"/>
    <w:rsid w:val="00EE4292"/>
    <w:rsid w:val="00EE665F"/>
    <w:rsid w:val="00EF0F64"/>
    <w:rsid w:val="00EF3372"/>
    <w:rsid w:val="00EF4F9F"/>
    <w:rsid w:val="00F0128E"/>
    <w:rsid w:val="00F02EB7"/>
    <w:rsid w:val="00F04991"/>
    <w:rsid w:val="00F05D0F"/>
    <w:rsid w:val="00F1168C"/>
    <w:rsid w:val="00F124A0"/>
    <w:rsid w:val="00F141C3"/>
    <w:rsid w:val="00F152E1"/>
    <w:rsid w:val="00F22BCF"/>
    <w:rsid w:val="00F2586B"/>
    <w:rsid w:val="00F27CB1"/>
    <w:rsid w:val="00F27F8B"/>
    <w:rsid w:val="00F27FC3"/>
    <w:rsid w:val="00F35ED5"/>
    <w:rsid w:val="00F378AD"/>
    <w:rsid w:val="00F40DC2"/>
    <w:rsid w:val="00F52068"/>
    <w:rsid w:val="00F54167"/>
    <w:rsid w:val="00F54221"/>
    <w:rsid w:val="00F54BF5"/>
    <w:rsid w:val="00F54E60"/>
    <w:rsid w:val="00F567D3"/>
    <w:rsid w:val="00F57A97"/>
    <w:rsid w:val="00F614A5"/>
    <w:rsid w:val="00F6238A"/>
    <w:rsid w:val="00F64DAE"/>
    <w:rsid w:val="00F65745"/>
    <w:rsid w:val="00F6578F"/>
    <w:rsid w:val="00F65985"/>
    <w:rsid w:val="00F6737A"/>
    <w:rsid w:val="00F825DB"/>
    <w:rsid w:val="00F83BC0"/>
    <w:rsid w:val="00F83BD4"/>
    <w:rsid w:val="00F84D0B"/>
    <w:rsid w:val="00F90E5B"/>
    <w:rsid w:val="00F9143F"/>
    <w:rsid w:val="00F9145D"/>
    <w:rsid w:val="00F91DE8"/>
    <w:rsid w:val="00F947FB"/>
    <w:rsid w:val="00F94D19"/>
    <w:rsid w:val="00FA1FA4"/>
    <w:rsid w:val="00FA210B"/>
    <w:rsid w:val="00FA2424"/>
    <w:rsid w:val="00FA334A"/>
    <w:rsid w:val="00FA5CF3"/>
    <w:rsid w:val="00FB0F99"/>
    <w:rsid w:val="00FB599D"/>
    <w:rsid w:val="00FB5E64"/>
    <w:rsid w:val="00FB6552"/>
    <w:rsid w:val="00FC1BFF"/>
    <w:rsid w:val="00FC4137"/>
    <w:rsid w:val="00FC7B96"/>
    <w:rsid w:val="00FD0851"/>
    <w:rsid w:val="00FD3CD4"/>
    <w:rsid w:val="00FE2079"/>
    <w:rsid w:val="00FE37E3"/>
    <w:rsid w:val="00FE7E48"/>
    <w:rsid w:val="00FF1175"/>
    <w:rsid w:val="00FF22FF"/>
    <w:rsid w:val="00FF2F1F"/>
    <w:rsid w:val="00FF4808"/>
    <w:rsid w:val="00FF48C5"/>
    <w:rsid w:val="00FF75DA"/>
    <w:rsid w:val="00FF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E3578F"/>
  <w15:chartTrackingRefBased/>
  <w15:docId w15:val="{27FB1510-15A4-48C0-B0D4-81F503C6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BE0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085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10D30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1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11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11F8"/>
    <w:rPr>
      <w:rFonts w:eastAsiaTheme="minorEastAsia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1F8"/>
    <w:rPr>
      <w:rFonts w:eastAsiaTheme="minorEastAsia"/>
      <w:b/>
      <w:bCs/>
      <w:sz w:val="20"/>
      <w:szCs w:val="20"/>
      <w:lang w:eastAsia="da-DK"/>
    </w:rPr>
  </w:style>
  <w:style w:type="table" w:customStyle="1" w:styleId="TableGrid1">
    <w:name w:val="Table Grid1"/>
    <w:basedOn w:val="TableNormal"/>
    <w:next w:val="TableGrid"/>
    <w:uiPriority w:val="39"/>
    <w:rsid w:val="008B5747"/>
    <w:pPr>
      <w:suppressAutoHyphens/>
      <w:spacing w:after="0" w:line="240" w:lineRule="auto"/>
    </w:pPr>
    <w:rPr>
      <w:rFonts w:ascii="Arial" w:eastAsia="Arial" w:hAnsi="Arial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C2D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2D77"/>
    <w:rPr>
      <w:color w:val="954F72" w:themeColor="followedHyperlink"/>
      <w:u w:val="single"/>
    </w:rPr>
  </w:style>
  <w:style w:type="table" w:styleId="ListTable1Light">
    <w:name w:val="List Table 1 Light"/>
    <w:basedOn w:val="TableNormal"/>
    <w:uiPriority w:val="46"/>
    <w:rsid w:val="006C22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B0913"/>
    <w:pPr>
      <w:spacing w:after="0" w:line="240" w:lineRule="auto"/>
    </w:pPr>
    <w:rPr>
      <w:rFonts w:eastAsiaTheme="minorEastAsia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baygi\AppData\Local\Temp\Templafy\WordVsto\4oyoksrb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12A3DFAF-C080-43F7-B4D6-29AB7CE37D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customXml/itemProps3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oyoksrb.dotx</Template>
  <TotalTime>520</TotalTime>
  <Pages>1</Pages>
  <Words>145</Words>
  <Characters>88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Baygi</dc:creator>
  <cp:keywords/>
  <dc:description/>
  <cp:lastModifiedBy>Fereshteh Baygi</cp:lastModifiedBy>
  <cp:revision>194</cp:revision>
  <dcterms:created xsi:type="dcterms:W3CDTF">2025-04-16T01:46:00Z</dcterms:created>
  <dcterms:modified xsi:type="dcterms:W3CDTF">2025-10-2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783042132427339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